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0D4" w:rsidRPr="00835FD7" w:rsidRDefault="00835FD7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835FD7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uppl. Table 6</w:t>
      </w:r>
      <w:r w:rsidRPr="00835FD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835FD7">
        <w:rPr>
          <w:rFonts w:ascii="Arial" w:hAnsi="Arial" w:cs="Arial"/>
          <w:sz w:val="24"/>
          <w:szCs w:val="24"/>
          <w:lang w:val="en-US"/>
        </w:rPr>
        <w:t xml:space="preserve">- Frequency of cases by </w:t>
      </w:r>
      <w:proofErr w:type="spellStart"/>
      <w:r w:rsidRPr="00835FD7">
        <w:rPr>
          <w:rFonts w:ascii="Arial" w:hAnsi="Arial" w:cs="Arial"/>
          <w:sz w:val="24"/>
          <w:szCs w:val="24"/>
          <w:lang w:val="en-US"/>
        </w:rPr>
        <w:t>lncRNA</w:t>
      </w:r>
      <w:proofErr w:type="spellEnd"/>
      <w:r w:rsidRPr="00835FD7">
        <w:rPr>
          <w:rFonts w:ascii="Arial" w:hAnsi="Arial" w:cs="Arial"/>
          <w:sz w:val="24"/>
          <w:szCs w:val="24"/>
          <w:lang w:val="en-US"/>
        </w:rPr>
        <w:t xml:space="preserve"> according to expression data available from TANRIC databas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8"/>
        <w:gridCol w:w="1180"/>
        <w:gridCol w:w="1182"/>
        <w:gridCol w:w="1180"/>
        <w:gridCol w:w="1180"/>
        <w:gridCol w:w="1182"/>
        <w:gridCol w:w="1180"/>
        <w:gridCol w:w="1180"/>
        <w:gridCol w:w="1182"/>
        <w:gridCol w:w="1180"/>
      </w:tblGrid>
      <w:tr w:rsidR="00835FD7" w:rsidRPr="00835FD7" w:rsidTr="00835FD7">
        <w:trPr>
          <w:trHeight w:val="315"/>
        </w:trPr>
        <w:tc>
          <w:tcPr>
            <w:tcW w:w="1244" w:type="pct"/>
            <w:vMerge w:val="restar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atient characteristics</w:t>
            </w:r>
          </w:p>
        </w:tc>
        <w:tc>
          <w:tcPr>
            <w:tcW w:w="835" w:type="pct"/>
            <w:gridSpan w:val="2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WDFY3-AS2</w:t>
            </w:r>
          </w:p>
        </w:tc>
        <w:tc>
          <w:tcPr>
            <w:tcW w:w="417" w:type="pct"/>
            <w:vMerge w:val="restar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35" w:type="pct"/>
            <w:gridSpan w:val="2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DNF-AS</w:t>
            </w:r>
          </w:p>
        </w:tc>
        <w:tc>
          <w:tcPr>
            <w:tcW w:w="417" w:type="pct"/>
            <w:vMerge w:val="restar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35" w:type="pct"/>
            <w:gridSpan w:val="2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FAP1-AS1</w:t>
            </w:r>
          </w:p>
        </w:tc>
        <w:tc>
          <w:tcPr>
            <w:tcW w:w="417" w:type="pct"/>
            <w:vMerge w:val="restar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otal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vMerge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17" w:type="pct"/>
            <w:vMerge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17" w:type="pct"/>
            <w:vMerge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17" w:type="pct"/>
            <w:vMerge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</w:p>
        </w:tc>
      </w:tr>
      <w:tr w:rsidR="00835FD7" w:rsidRPr="00835FD7" w:rsidTr="00835FD7">
        <w:trPr>
          <w:trHeight w:val="49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ge, mean ± SD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.7 ± 13.1 (26-9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4 ± 13.1 (26-9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.0 ± 13.2 (26-9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.1 ± 13.1 (26-9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.6 ± 12.5 (29-85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6 ± 13.2 (26-9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ge, n (%)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&lt;50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1 (13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4 (13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5 (27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7 (15.3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 (11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5 (27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 (17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 (14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 (32.1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≥50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3 (36.6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0 (36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3 (72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7 (34.7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6 (38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3 (72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 (32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8 (35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4 (67.9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tatus vital, n (%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Alive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8 (42.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5 (42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3 (84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6 (41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7 (43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3 (84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1 (42.7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0 (42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1 (85.2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Dead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 (8.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 (7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 (15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 (8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 (6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5 (15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 (7.3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 (7.6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 (14.8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umor stage, n (%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Stage I/II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7 (37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5 (36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2 (73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6 (38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6 (35.7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2 (73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9 (39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 (37.6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3 (76.7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Stage III/IV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 (11.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1 (12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 (23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 (10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6 (12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2 (23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 (9.7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 (9.7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 (19.4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Stage X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 (1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 (0.6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 (2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 (0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 (1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 (2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 (1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 (1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 (2.4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Not reported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 (0.5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 (0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 (0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 (0.6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 (0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 (0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 (1.5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 (1.5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strogen Receptor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 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Positive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5 (40.5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0 (29.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5 (69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4 (39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1 (30.3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5 (69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 (21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6 (35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6 (56.4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Negative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 (4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0 (16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4 (21.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 (5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 (15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4 (21.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 (23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 (8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8 (32.7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Not reported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 (5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 (4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 (9.5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 (5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 (4.5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 (9.5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 (4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 (6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 (10.9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rogesterone Receptor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Positive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9 (34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1 (25.5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0 (60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8 (34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2 (25.6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0 (60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 (17.6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2 (30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 (48.5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Negative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 (9.5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7 (20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6 (29.7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 (9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4 (19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6 (29.7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 (26.7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 (13.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1 (39.7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Not reported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 (5.6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6 (4.3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 (9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 (5.3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 (4.6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 (9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 (5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 (6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 (11.8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HER2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 xml:space="preserve">   Positive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 (5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 (7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 (12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 (3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 (9.5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7 (12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 (3.6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 (6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 (10.0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Negative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2 (38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5 (36.8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7 (75.7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6 (40.6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1 (35.1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7 (75.7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0 (42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7 (35.5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7 (77.9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Not reported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 (6.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 (5.3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 (11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 (6.0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 (5.3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 (11.4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 (3.9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 (8.2)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 (12.1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vAlign w:val="center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AM50 Classification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17" w:type="pct"/>
            <w:shd w:val="clear" w:color="000000" w:fill="FFFFFF"/>
            <w:vAlign w:val="bottom"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Basal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 (2.5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8 (14.3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9 (16.8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 (4.8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 (12.0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9 (16.8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 (26.7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 (6.7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0 (33.3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HER2+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 (2.2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 (5.9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 (8.1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 (1.6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 (6.5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 (8.1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 (2.4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 (3.3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 (5.8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Luminal A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8 (33.6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5 (16.3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3 (49.9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5 (32.0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8 (17.9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3 (49.9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 (14.5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 (25.5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2 (40.0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Luminal B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 (9.9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4 (12.6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6 (22.5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 (10.3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1 (12.2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6 (22.5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 (6.1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 (12.7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 (18.8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 Normal-like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 (1.8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 (1.0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 (2.8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 (1.3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 (1.4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 (2.8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 (0.3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 (1.8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 (2.1)</w:t>
            </w:r>
          </w:p>
        </w:tc>
      </w:tr>
      <w:tr w:rsidR="00835FD7" w:rsidRPr="00835FD7" w:rsidTr="00835FD7">
        <w:trPr>
          <w:trHeight w:val="315"/>
        </w:trPr>
        <w:tc>
          <w:tcPr>
            <w:tcW w:w="1244" w:type="pct"/>
            <w:shd w:val="clear" w:color="000000" w:fill="FFFFFF"/>
            <w:hideMark/>
          </w:tcPr>
          <w:p w:rsidR="00835FD7" w:rsidRPr="00835FD7" w:rsidRDefault="00835FD7" w:rsidP="00835F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  Total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4 (50.0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4 (50.0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8 (100.0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4 (50.0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4 (50.0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8 (100.0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5 (50.0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5 (50.0)</w:t>
            </w:r>
          </w:p>
        </w:tc>
        <w:tc>
          <w:tcPr>
            <w:tcW w:w="417" w:type="pct"/>
            <w:shd w:val="clear" w:color="000000" w:fill="FFFFFF"/>
            <w:noWrap/>
            <w:hideMark/>
          </w:tcPr>
          <w:p w:rsidR="00835FD7" w:rsidRPr="00835FD7" w:rsidRDefault="00835FD7" w:rsidP="00835F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835FD7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0 (100.0)</w:t>
            </w:r>
          </w:p>
        </w:tc>
      </w:tr>
    </w:tbl>
    <w:p w:rsidR="00835FD7" w:rsidRPr="00835FD7" w:rsidRDefault="00835FD7">
      <w:pPr>
        <w:rPr>
          <w:rFonts w:ascii="Arial" w:hAnsi="Arial" w:cs="Arial"/>
          <w:lang w:val="en-US"/>
        </w:rPr>
      </w:pPr>
    </w:p>
    <w:sectPr w:rsidR="00835FD7" w:rsidRPr="00835FD7" w:rsidSect="00835FD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FD7"/>
    <w:rsid w:val="00835FD7"/>
    <w:rsid w:val="00A340BE"/>
    <w:rsid w:val="00E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E4BABA-8109-4DA9-B8DB-D0FB4A10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3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4C35266-2EAC-4C4D-84D8-E7F20329C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odrigues de Bastos</dc:creator>
  <cp:lastModifiedBy>Maria Aparecida Nagai</cp:lastModifiedBy>
  <cp:revision>2</cp:revision>
  <dcterms:created xsi:type="dcterms:W3CDTF">2019-12-05T18:07:00Z</dcterms:created>
  <dcterms:modified xsi:type="dcterms:W3CDTF">2019-12-05T18:07:00Z</dcterms:modified>
</cp:coreProperties>
</file>